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77E" w:rsidRPr="009D6DAC" w:rsidRDefault="0035477E" w:rsidP="0035477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9D6DAC">
        <w:rPr>
          <w:rFonts w:cstheme="minorHAnsi"/>
          <w:sz w:val="24"/>
          <w:szCs w:val="24"/>
          <w:lang w:val="en-US"/>
        </w:rPr>
        <w:t>Table A1. Themes and scores of fidelity reports</w:t>
      </w:r>
    </w:p>
    <w:tbl>
      <w:tblPr>
        <w:tblpPr w:leftFromText="141" w:rightFromText="141" w:vertAnchor="text" w:tblpY="1"/>
        <w:tblOverlap w:val="never"/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275"/>
        <w:gridCol w:w="1276"/>
      </w:tblGrid>
      <w:tr w:rsidR="0035477E" w:rsidRPr="00A5713D" w:rsidTr="001E26C2">
        <w:trPr>
          <w:trHeight w:val="133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713D">
              <w:rPr>
                <w:rFonts w:cstheme="minorHAnsi"/>
                <w:sz w:val="20"/>
                <w:szCs w:val="20"/>
              </w:rPr>
              <w:t>Fidelity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Fidelity 2016</w:t>
            </w: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Organiz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Place for meetings betwee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care manager and patient: in general practic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The Collabri Team: minimum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two care managers and one part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time psychiatrist, supervision of care managers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ollaboration between GP, care manager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 and psychiatrist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Meeting betwee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care manager and GP: weekly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Supervision by the GP: monthly by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ollabri team management and anchoring: at a mental health center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35477E" w:rsidRPr="00A5713D" w:rsidTr="001E26C2"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Interdisciplinary record keeping: Collabri team access to medical recor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taf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are man</w:t>
            </w: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ger caseload: maximum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of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25 patient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are manager’s professional skills: education, clinical experience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are manager treatment generalist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Care Managers Working Time: 65% of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time is used </w:t>
            </w:r>
            <w:r>
              <w:rPr>
                <w:rFonts w:cstheme="minorHAnsi"/>
                <w:sz w:val="20"/>
                <w:szCs w:val="20"/>
                <w:lang w:val="en-US"/>
              </w:rPr>
              <w:t>on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 patient consultations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linical skills of supervising therapist: psychiatrist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CBT skills of supervising therapists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Psychiatrists working hours: minimum part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A5713D">
              <w:rPr>
                <w:rFonts w:cstheme="minorHAnsi"/>
                <w:sz w:val="20"/>
                <w:szCs w:val="20"/>
                <w:lang w:val="en-US"/>
              </w:rPr>
              <w:t>time employ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rPr>
          <w:trHeight w:val="7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tepped care princip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Detection: GP uses a screening instrument for detection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tructured Treatment Guide – Medical treatment: algorithms are used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tructured Treatment Guide – Cognitive Behavioral Therapy: manuals are used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rPr>
          <w:trHeight w:val="60"/>
        </w:trPr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Structured Treatment Guide – Self-help Assistance: psychoeducation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 xml:space="preserve">Patient involvement: shared decision making </w:t>
            </w:r>
          </w:p>
        </w:tc>
        <w:tc>
          <w:tcPr>
            <w:tcW w:w="1275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5477E" w:rsidRPr="00A5713D" w:rsidTr="001E26C2"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Involvement of relativ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35477E" w:rsidRPr="00A5713D" w:rsidTr="001E26C2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Total fidelity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77E" w:rsidRPr="00A5713D" w:rsidRDefault="0035477E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713D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</w:tr>
    </w:tbl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Default="0035477E" w:rsidP="0035477E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35477E" w:rsidRPr="00A9383B" w:rsidRDefault="0035477E" w:rsidP="0035477E">
      <w:pPr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>Abbreviations</w:t>
      </w:r>
      <w:r>
        <w:rPr>
          <w:rFonts w:cstheme="minorHAnsi"/>
          <w:sz w:val="18"/>
          <w:szCs w:val="18"/>
          <w:lang w:val="en-US"/>
        </w:rPr>
        <w:t>:</w:t>
      </w:r>
      <w:r w:rsidRPr="00A9383B">
        <w:rPr>
          <w:rFonts w:cstheme="minorHAnsi"/>
          <w:sz w:val="18"/>
          <w:szCs w:val="18"/>
          <w:lang w:val="en-US"/>
        </w:rPr>
        <w:t xml:space="preserve"> CBT: Cognitive Behavioral Therapy, GP: General Practitioner.</w:t>
      </w:r>
    </w:p>
    <w:p w:rsidR="0035477E" w:rsidRPr="00A9383B" w:rsidRDefault="0035477E" w:rsidP="0035477E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lang w:val="en-US"/>
        </w:rPr>
      </w:pPr>
      <w:r w:rsidRPr="00A9383B">
        <w:rPr>
          <w:rFonts w:cstheme="minorHAnsi"/>
          <w:color w:val="000000"/>
          <w:sz w:val="18"/>
          <w:szCs w:val="18"/>
          <w:lang w:val="en-US"/>
        </w:rPr>
        <w:t>Interpretation of total fidelity score: 97-105=Exemplary Collabri fidelity, 84-96=Good Collabri fidelity, 62-83=Fair Collabri fidelity, &lt;61=Not Collabri fidelity</w:t>
      </w:r>
    </w:p>
    <w:p w:rsidR="00912A51" w:rsidRPr="0035477E" w:rsidRDefault="00912A51">
      <w:pPr>
        <w:rPr>
          <w:lang w:val="en-US"/>
        </w:rPr>
      </w:pPr>
      <w:bookmarkStart w:id="0" w:name="_GoBack"/>
      <w:bookmarkEnd w:id="0"/>
    </w:p>
    <w:sectPr w:rsidR="00912A51" w:rsidRPr="003547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5477E"/>
    <w:rsid w:val="0035477E"/>
    <w:rsid w:val="00912A51"/>
    <w:rsid w:val="00B4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37ADA3-C238-425B-8F14-154B965DC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47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ehler Curth</dc:creator>
  <cp:keywords/>
  <dc:description/>
  <cp:lastModifiedBy>Nadja Kehler Curth</cp:lastModifiedBy>
  <cp:revision>1</cp:revision>
  <dcterms:created xsi:type="dcterms:W3CDTF">2020-07-02T12:20:00Z</dcterms:created>
  <dcterms:modified xsi:type="dcterms:W3CDTF">2020-07-02T12:21:00Z</dcterms:modified>
</cp:coreProperties>
</file>